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CC5" w:rsidRPr="008A7EA7" w:rsidRDefault="00221CC5" w:rsidP="00221CC5">
      <w:pPr>
        <w:spacing w:line="480" w:lineRule="auto"/>
        <w:outlineLvl w:val="0"/>
        <w:rPr>
          <w:b/>
          <w:sz w:val="24"/>
        </w:rPr>
      </w:pPr>
      <w:bookmarkStart w:id="0" w:name="_Hlk22045201"/>
      <w:r w:rsidRPr="008A7EA7">
        <w:rPr>
          <w:b/>
          <w:sz w:val="24"/>
        </w:rPr>
        <w:t>S2 Table. Primers of RT-qPCR or RT nested-PCR.</w:t>
      </w:r>
    </w:p>
    <w:p w:rsidR="00221CC5" w:rsidRPr="008A7EA7" w:rsidRDefault="00221CC5" w:rsidP="00221CC5">
      <w:pPr>
        <w:spacing w:line="480" w:lineRule="auto"/>
        <w:outlineLvl w:val="0"/>
        <w:rPr>
          <w:b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093"/>
        <w:gridCol w:w="6203"/>
      </w:tblGrid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bookmarkStart w:id="1" w:name="_Hlk22045089"/>
            <w:r w:rsidRPr="008A7EA7">
              <w:rPr>
                <w:sz w:val="24"/>
              </w:rPr>
              <w:t>Primers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Sequence (5’-3’)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ZIKV-NS5-F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GGCRTTRGCCATCAGTCG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ZIKV-NS5-R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TGGAGCATCCGKGAGACT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Probe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FAM-TGGCAGCTYCTTTATTTCCACARAAG-BHQ1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Capsid-F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TGAAAAACCCAAAAAAGAAATCCGGA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Capsid-R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TCATCCAGCATAGGGCATTCATAGCT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Capsid-F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TTCCGGATTGTCAATATGCT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Capsid-R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TGGTGGCATCACACATGTGTC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hexon-F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TCGGTCTTATGTACTAC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hexon-R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GTCCATGGGGTCCAGCGACC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hexon-F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TCCCAGCTGAATGCTGTG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hexon-R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TCCAAGGGGAAGCAAT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E-F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AGCCTAGGACTTGATTGTG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Outer E-R1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CGGGGTTAGCGGTTATCAG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E-F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ACTCCACACTGGAACAACAAAGAAGC</w:t>
            </w:r>
          </w:p>
        </w:tc>
      </w:tr>
      <w:tr w:rsidR="00221CC5" w:rsidRPr="008A7EA7" w:rsidTr="008A7C1E">
        <w:tc>
          <w:tcPr>
            <w:tcW w:w="209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Inner E-R2</w:t>
            </w:r>
          </w:p>
        </w:tc>
        <w:tc>
          <w:tcPr>
            <w:tcW w:w="62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221CC5" w:rsidRPr="008A7EA7" w:rsidRDefault="00221CC5" w:rsidP="008A7C1E">
            <w:pPr>
              <w:rPr>
                <w:sz w:val="24"/>
              </w:rPr>
            </w:pPr>
            <w:r w:rsidRPr="008A7EA7">
              <w:rPr>
                <w:sz w:val="24"/>
              </w:rPr>
              <w:t>GTGAACGCTGCGGTACACAAGGAGTA</w:t>
            </w:r>
          </w:p>
        </w:tc>
      </w:tr>
      <w:bookmarkEnd w:id="1"/>
    </w:tbl>
    <w:p w:rsidR="00221CC5" w:rsidRPr="008A7EA7" w:rsidRDefault="00221CC5" w:rsidP="00221CC5"/>
    <w:p w:rsidR="0031331D" w:rsidRPr="00221CC5" w:rsidRDefault="0031331D">
      <w:bookmarkStart w:id="2" w:name="_GoBack"/>
      <w:bookmarkEnd w:id="0"/>
      <w:bookmarkEnd w:id="2"/>
    </w:p>
    <w:sectPr w:rsidR="0031331D" w:rsidRPr="00221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C5"/>
    <w:rsid w:val="00221CC5"/>
    <w:rsid w:val="0031331D"/>
    <w:rsid w:val="00E0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33C93-F0A2-4326-A89F-AF269189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CC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L</dc:creator>
  <cp:keywords/>
  <dc:description/>
  <cp:lastModifiedBy>Roger L</cp:lastModifiedBy>
  <cp:revision>1</cp:revision>
  <dcterms:created xsi:type="dcterms:W3CDTF">2020-01-09T03:29:00Z</dcterms:created>
  <dcterms:modified xsi:type="dcterms:W3CDTF">2020-01-09T03:30:00Z</dcterms:modified>
</cp:coreProperties>
</file>